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0E81" w14:textId="0518C92F" w:rsidR="00032392" w:rsidRDefault="003013AA">
      <w:r>
        <w:rPr>
          <w:b/>
          <w:bCs/>
        </w:rPr>
        <w:t>Table A</w:t>
      </w:r>
      <w:r w:rsidR="00A07459" w:rsidRPr="00A07459">
        <w:rPr>
          <w:b/>
          <w:bCs/>
        </w:rPr>
        <w:t>.</w:t>
      </w:r>
      <w:r w:rsidR="00A07459">
        <w:t xml:space="preserve"> Correlation analysis of best corrected visual acuity and OCT parameter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32392" w14:paraId="16F7D4CB" w14:textId="77777777" w:rsidTr="001E0FF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4585AD8" w14:textId="77777777" w:rsidR="00032392" w:rsidRDefault="00032392" w:rsidP="003F25EF"/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1D1BB" w14:textId="63A7A88F" w:rsidR="00032392" w:rsidRPr="00032392" w:rsidRDefault="00C16C13" w:rsidP="003F25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st corrected visual acuity</w:t>
            </w:r>
          </w:p>
        </w:tc>
      </w:tr>
      <w:tr w:rsidR="00032392" w14:paraId="6B98CB3B" w14:textId="77777777" w:rsidTr="001E0FF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CAB2BEA" w14:textId="77777777" w:rsidR="00032392" w:rsidRDefault="00032392" w:rsidP="003F25EF"/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DC08461" w14:textId="77777777" w:rsidR="00032392" w:rsidRDefault="00032392" w:rsidP="001E0FFD">
            <w:pPr>
              <w:jc w:val="center"/>
            </w:pPr>
            <w:r>
              <w:t>Correlation coefficient (r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DA344F2" w14:textId="77777777" w:rsidR="00032392" w:rsidRDefault="00032392" w:rsidP="001E0FFD">
            <w:pPr>
              <w:jc w:val="center"/>
            </w:pPr>
            <w:r>
              <w:t>p-value</w:t>
            </w:r>
          </w:p>
        </w:tc>
      </w:tr>
      <w:tr w:rsidR="00D43082" w14:paraId="52B96D34" w14:textId="77777777" w:rsidTr="00D43082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2EBA9A" w14:textId="099B430C" w:rsidR="00D43082" w:rsidRDefault="00D43082" w:rsidP="003F25EF">
            <w:r w:rsidRPr="003B368A">
              <w:rPr>
                <w:b/>
                <w:bCs/>
              </w:rPr>
              <w:t>OCT parameters</w:t>
            </w:r>
          </w:p>
        </w:tc>
      </w:tr>
      <w:tr w:rsidR="00852273" w14:paraId="15FEDD4A" w14:textId="77777777" w:rsidTr="00D43082">
        <w:tc>
          <w:tcPr>
            <w:tcW w:w="3005" w:type="dxa"/>
            <w:tcBorders>
              <w:top w:val="single" w:sz="4" w:space="0" w:color="auto"/>
            </w:tcBorders>
          </w:tcPr>
          <w:p w14:paraId="2E9F33C4" w14:textId="2F2BDDC1" w:rsidR="00852273" w:rsidRDefault="00852273" w:rsidP="00852273">
            <w:r w:rsidRPr="00B71CCC">
              <w:rPr>
                <w:rFonts w:cstheme="minorHAnsi"/>
              </w:rPr>
              <w:t>FAZ (mm</w:t>
            </w:r>
            <w:r w:rsidRPr="00B71CCC">
              <w:rPr>
                <w:rFonts w:cstheme="minorHAnsi"/>
                <w:vertAlign w:val="superscript"/>
              </w:rPr>
              <w:t>2</w:t>
            </w:r>
            <w:r w:rsidRPr="00B71CCC">
              <w:rPr>
                <w:rFonts w:cstheme="minorHAnsi"/>
              </w:rPr>
              <w:t>)</w:t>
            </w:r>
            <w:r w:rsidRPr="00FE514C">
              <w:rPr>
                <w:rFonts w:cstheme="minorHAnsi"/>
                <w:b/>
                <w:bCs/>
              </w:rPr>
              <w:t xml:space="preserve"> </w:t>
            </w:r>
            <w:r w:rsidRPr="00FE514C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C91B1CF" w14:textId="23E2D0FE" w:rsidR="00852273" w:rsidRDefault="00852273" w:rsidP="001E0FFD">
            <w:pPr>
              <w:jc w:val="center"/>
            </w:pPr>
            <w:r>
              <w:t>-.0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C5F103D" w14:textId="5B60DC02" w:rsidR="00852273" w:rsidRDefault="00852273" w:rsidP="001E0FFD">
            <w:pPr>
              <w:jc w:val="center"/>
            </w:pPr>
            <w:r>
              <w:t>.718</w:t>
            </w:r>
          </w:p>
        </w:tc>
      </w:tr>
      <w:tr w:rsidR="00852273" w14:paraId="25BA2BEB" w14:textId="77777777" w:rsidTr="00D43082">
        <w:tc>
          <w:tcPr>
            <w:tcW w:w="3005" w:type="dxa"/>
          </w:tcPr>
          <w:p w14:paraId="6D7C0D5D" w14:textId="7783C2DC" w:rsidR="00852273" w:rsidRDefault="00852273" w:rsidP="00852273">
            <w:r w:rsidRPr="00B71CCC">
              <w:rPr>
                <w:rFonts w:cstheme="minorHAnsi"/>
              </w:rPr>
              <w:t>FAZ circularity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4B198C70" w14:textId="6FA0A786" w:rsidR="00852273" w:rsidRDefault="00852273" w:rsidP="001E0FFD">
            <w:pPr>
              <w:jc w:val="center"/>
            </w:pPr>
            <w:r>
              <w:t>.02</w:t>
            </w:r>
          </w:p>
        </w:tc>
        <w:tc>
          <w:tcPr>
            <w:tcW w:w="3006" w:type="dxa"/>
          </w:tcPr>
          <w:p w14:paraId="2E2D9502" w14:textId="2ED9D5F7" w:rsidR="00852273" w:rsidRDefault="00852273" w:rsidP="001E0FFD">
            <w:pPr>
              <w:jc w:val="center"/>
            </w:pPr>
            <w:r>
              <w:t>.932</w:t>
            </w:r>
          </w:p>
        </w:tc>
      </w:tr>
      <w:tr w:rsidR="00852273" w14:paraId="24FDA3EB" w14:textId="77777777" w:rsidTr="00D43082">
        <w:tc>
          <w:tcPr>
            <w:tcW w:w="3005" w:type="dxa"/>
          </w:tcPr>
          <w:p w14:paraId="7233A711" w14:textId="246813A8" w:rsidR="00852273" w:rsidRDefault="00852273" w:rsidP="00852273">
            <w:r w:rsidRPr="00B71CCC">
              <w:rPr>
                <w:rFonts w:cstheme="minorHAnsi"/>
              </w:rPr>
              <w:t>MVD (mm/mm</w:t>
            </w:r>
            <w:r w:rsidRPr="00B71CCC">
              <w:rPr>
                <w:rFonts w:cstheme="minorHAnsi"/>
                <w:vertAlign w:val="superscript"/>
              </w:rPr>
              <w:t>2</w:t>
            </w:r>
            <w:r w:rsidRPr="00B71CCC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429D2911" w14:textId="5C074338" w:rsidR="00852273" w:rsidRDefault="00852273" w:rsidP="001E0FFD">
            <w:pPr>
              <w:jc w:val="center"/>
            </w:pPr>
            <w:r>
              <w:t>.08</w:t>
            </w:r>
          </w:p>
        </w:tc>
        <w:tc>
          <w:tcPr>
            <w:tcW w:w="3006" w:type="dxa"/>
          </w:tcPr>
          <w:p w14:paraId="223D4E9D" w14:textId="2D95598F" w:rsidR="00852273" w:rsidRDefault="00852273" w:rsidP="001E0FFD">
            <w:pPr>
              <w:jc w:val="center"/>
            </w:pPr>
            <w:r>
              <w:t>.690</w:t>
            </w:r>
          </w:p>
        </w:tc>
      </w:tr>
      <w:tr w:rsidR="00852273" w14:paraId="2715E338" w14:textId="77777777" w:rsidTr="00D43082">
        <w:tc>
          <w:tcPr>
            <w:tcW w:w="3005" w:type="dxa"/>
          </w:tcPr>
          <w:p w14:paraId="318641C4" w14:textId="34AC00AD" w:rsidR="00852273" w:rsidRDefault="00852273" w:rsidP="00852273">
            <w:r w:rsidRPr="00B71CCC">
              <w:rPr>
                <w:rFonts w:cstheme="minorHAnsi"/>
              </w:rPr>
              <w:t>MVF (%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0695DC6A" w14:textId="6B8243C1" w:rsidR="00852273" w:rsidRDefault="00852273" w:rsidP="001E0FFD">
            <w:pPr>
              <w:jc w:val="center"/>
            </w:pPr>
            <w:r>
              <w:t>.20</w:t>
            </w:r>
          </w:p>
        </w:tc>
        <w:tc>
          <w:tcPr>
            <w:tcW w:w="3006" w:type="dxa"/>
          </w:tcPr>
          <w:p w14:paraId="3E358AAD" w14:textId="7A9EC32D" w:rsidR="00852273" w:rsidRDefault="00852273" w:rsidP="001E0FFD">
            <w:pPr>
              <w:jc w:val="center"/>
            </w:pPr>
            <w:r>
              <w:t>.291</w:t>
            </w:r>
          </w:p>
        </w:tc>
      </w:tr>
      <w:tr w:rsidR="00852273" w14:paraId="63F8AC72" w14:textId="77777777" w:rsidTr="00D43082">
        <w:tc>
          <w:tcPr>
            <w:tcW w:w="3005" w:type="dxa"/>
          </w:tcPr>
          <w:p w14:paraId="0DBAA30E" w14:textId="115C77B9" w:rsidR="00852273" w:rsidRDefault="00852273" w:rsidP="00852273">
            <w:r w:rsidRPr="00B71CCC">
              <w:rPr>
                <w:rFonts w:cstheme="minorHAnsi"/>
              </w:rPr>
              <w:t>CMT (µm)</w:t>
            </w:r>
          </w:p>
        </w:tc>
        <w:tc>
          <w:tcPr>
            <w:tcW w:w="3005" w:type="dxa"/>
          </w:tcPr>
          <w:p w14:paraId="4C0DFD0B" w14:textId="66CF8B73" w:rsidR="00852273" w:rsidRDefault="00852273" w:rsidP="001E0FFD">
            <w:pPr>
              <w:jc w:val="center"/>
            </w:pPr>
            <w:r>
              <w:t>.27</w:t>
            </w:r>
          </w:p>
        </w:tc>
        <w:tc>
          <w:tcPr>
            <w:tcW w:w="3006" w:type="dxa"/>
          </w:tcPr>
          <w:p w14:paraId="4FB1683C" w14:textId="537E083C" w:rsidR="00852273" w:rsidRDefault="00852273" w:rsidP="001E0FFD">
            <w:pPr>
              <w:jc w:val="center"/>
            </w:pPr>
            <w:r>
              <w:t>.126</w:t>
            </w:r>
          </w:p>
        </w:tc>
      </w:tr>
      <w:tr w:rsidR="00852273" w14:paraId="587C3E4B" w14:textId="77777777" w:rsidTr="00D43082">
        <w:tc>
          <w:tcPr>
            <w:tcW w:w="3005" w:type="dxa"/>
          </w:tcPr>
          <w:p w14:paraId="0E54AF07" w14:textId="29D3B968" w:rsidR="00852273" w:rsidRPr="00B71CCC" w:rsidRDefault="00852273" w:rsidP="00852273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CRT (µm)</w:t>
            </w:r>
          </w:p>
        </w:tc>
        <w:tc>
          <w:tcPr>
            <w:tcW w:w="3005" w:type="dxa"/>
          </w:tcPr>
          <w:p w14:paraId="61CB4707" w14:textId="003B89F5" w:rsidR="00852273" w:rsidRDefault="00852273" w:rsidP="001E0FFD">
            <w:pPr>
              <w:jc w:val="center"/>
            </w:pPr>
            <w:r>
              <w:t>.05</w:t>
            </w:r>
          </w:p>
        </w:tc>
        <w:tc>
          <w:tcPr>
            <w:tcW w:w="3006" w:type="dxa"/>
          </w:tcPr>
          <w:p w14:paraId="4E70CD2E" w14:textId="2C1F136D" w:rsidR="00852273" w:rsidRDefault="00852273" w:rsidP="001E0FFD">
            <w:pPr>
              <w:jc w:val="center"/>
            </w:pPr>
            <w:r>
              <w:t>.773</w:t>
            </w:r>
          </w:p>
        </w:tc>
      </w:tr>
      <w:tr w:rsidR="00852273" w14:paraId="41D913DF" w14:textId="77777777" w:rsidTr="00D43082">
        <w:tc>
          <w:tcPr>
            <w:tcW w:w="3005" w:type="dxa"/>
          </w:tcPr>
          <w:p w14:paraId="55FC8BC5" w14:textId="5AF5173C" w:rsidR="00852273" w:rsidRDefault="00852273" w:rsidP="00852273">
            <w:r w:rsidRPr="00B71CCC">
              <w:rPr>
                <w:rFonts w:cstheme="minorHAnsi"/>
              </w:rPr>
              <w:t>RNFL thickness (µm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548AF628" w14:textId="34E29AE8" w:rsidR="00852273" w:rsidRDefault="00852273" w:rsidP="001E0FFD">
            <w:pPr>
              <w:jc w:val="center"/>
            </w:pPr>
            <w:r>
              <w:t>.08</w:t>
            </w:r>
          </w:p>
        </w:tc>
        <w:tc>
          <w:tcPr>
            <w:tcW w:w="3006" w:type="dxa"/>
          </w:tcPr>
          <w:p w14:paraId="72124474" w14:textId="08A1FD76" w:rsidR="00852273" w:rsidRDefault="00852273" w:rsidP="001E0FFD">
            <w:pPr>
              <w:jc w:val="center"/>
            </w:pPr>
            <w:r>
              <w:t>.660</w:t>
            </w:r>
          </w:p>
        </w:tc>
      </w:tr>
      <w:tr w:rsidR="00852273" w14:paraId="1D69D1D9" w14:textId="77777777" w:rsidTr="00D43082">
        <w:tc>
          <w:tcPr>
            <w:tcW w:w="3005" w:type="dxa"/>
            <w:tcBorders>
              <w:bottom w:val="single" w:sz="4" w:space="0" w:color="auto"/>
            </w:tcBorders>
          </w:tcPr>
          <w:p w14:paraId="3FDC240F" w14:textId="3656FE27" w:rsidR="00852273" w:rsidRDefault="00852273" w:rsidP="00852273">
            <w:r w:rsidRPr="00B71CCC">
              <w:rPr>
                <w:rFonts w:cstheme="minorHAnsi"/>
              </w:rPr>
              <w:t>IPGCL thickness (µm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B602950" w14:textId="138ADD86" w:rsidR="00852273" w:rsidRDefault="00852273" w:rsidP="001E0FFD">
            <w:pPr>
              <w:jc w:val="center"/>
            </w:pPr>
            <w:r>
              <w:t>-.13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31DE869" w14:textId="26B71F2C" w:rsidR="00852273" w:rsidRDefault="00852273" w:rsidP="001E0FFD">
            <w:pPr>
              <w:jc w:val="center"/>
            </w:pPr>
            <w:r>
              <w:t>.502</w:t>
            </w:r>
          </w:p>
        </w:tc>
      </w:tr>
    </w:tbl>
    <w:p w14:paraId="6D4C54A6" w14:textId="4E75EEFF" w:rsidR="00032392" w:rsidRDefault="00A07459">
      <w:pPr>
        <w:rPr>
          <w:rFonts w:cstheme="minorHAnsi"/>
          <w:sz w:val="20"/>
          <w:szCs w:val="20"/>
        </w:rPr>
      </w:pPr>
      <w:r w:rsidRPr="00B71CCC">
        <w:rPr>
          <w:rFonts w:cstheme="minorHAnsi"/>
          <w:sz w:val="20"/>
          <w:szCs w:val="20"/>
        </w:rPr>
        <w:t>CMT= central macular thickness; CRT= central retinal thickness; FAZ= foveal avascular zone; IPGCL= inner plexiform layer; mm</w:t>
      </w:r>
      <w:r w:rsidRPr="00B71CCC">
        <w:rPr>
          <w:rFonts w:cstheme="minorHAnsi"/>
          <w:sz w:val="20"/>
          <w:szCs w:val="20"/>
          <w:vertAlign w:val="superscript"/>
        </w:rPr>
        <w:t>2</w:t>
      </w:r>
      <w:r w:rsidRPr="00B71CCC">
        <w:rPr>
          <w:rFonts w:cstheme="minorHAnsi"/>
          <w:sz w:val="20"/>
          <w:szCs w:val="20"/>
        </w:rPr>
        <w:t>= square millimetre; MVD= macular vascular density; MVF= macular vascular flow; RNFL= retinal nerve fibre layer</w:t>
      </w:r>
      <w:r>
        <w:rPr>
          <w:rFonts w:cstheme="minorHAnsi"/>
          <w:sz w:val="20"/>
          <w:szCs w:val="20"/>
        </w:rPr>
        <w:t>.</w:t>
      </w:r>
    </w:p>
    <w:p w14:paraId="0ADC7319" w14:textId="77777777" w:rsidR="00852273" w:rsidRDefault="00852273" w:rsidP="00C809BC">
      <w:pPr>
        <w:spacing w:line="240" w:lineRule="auto"/>
        <w:rPr>
          <w:rFonts w:cstheme="minorHAnsi"/>
          <w:sz w:val="20"/>
          <w:szCs w:val="20"/>
        </w:rPr>
      </w:pPr>
      <w:r w:rsidRPr="00FE514C">
        <w:rPr>
          <w:rFonts w:cstheme="minorHAnsi"/>
          <w:b/>
          <w:bCs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 xml:space="preserve">Data are missing for four </w:t>
      </w:r>
      <w:proofErr w:type="gramStart"/>
      <w:r>
        <w:rPr>
          <w:rFonts w:cstheme="minorHAnsi"/>
          <w:sz w:val="20"/>
          <w:szCs w:val="20"/>
        </w:rPr>
        <w:t>participants</w:t>
      </w:r>
      <w:proofErr w:type="gramEnd"/>
    </w:p>
    <w:p w14:paraId="46382A1F" w14:textId="77777777" w:rsidR="00852273" w:rsidRDefault="00852273" w:rsidP="00C809BC">
      <w:pPr>
        <w:spacing w:line="240" w:lineRule="auto"/>
        <w:rPr>
          <w:rFonts w:cstheme="minorHAnsi"/>
          <w:sz w:val="20"/>
          <w:szCs w:val="20"/>
        </w:rPr>
      </w:pPr>
      <w:r w:rsidRPr="00FE514C">
        <w:rPr>
          <w:rFonts w:cstheme="minorHAnsi"/>
          <w:b/>
          <w:bCs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Data are missing for three participants</w:t>
      </w:r>
    </w:p>
    <w:p w14:paraId="2B377DA8" w14:textId="77777777" w:rsidR="00852273" w:rsidRDefault="00852273"/>
    <w:sectPr w:rsidR="00852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AFD39" w14:textId="77777777" w:rsidR="00D43082" w:rsidRDefault="00D43082" w:rsidP="00D43082">
      <w:pPr>
        <w:spacing w:after="0" w:line="240" w:lineRule="auto"/>
      </w:pPr>
      <w:r>
        <w:separator/>
      </w:r>
    </w:p>
  </w:endnote>
  <w:endnote w:type="continuationSeparator" w:id="0">
    <w:p w14:paraId="27668CBD" w14:textId="77777777" w:rsidR="00D43082" w:rsidRDefault="00D43082" w:rsidP="00D4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A1107" w14:textId="77777777" w:rsidR="00D43082" w:rsidRDefault="00D43082" w:rsidP="00D43082">
      <w:pPr>
        <w:spacing w:after="0" w:line="240" w:lineRule="auto"/>
      </w:pPr>
      <w:r>
        <w:separator/>
      </w:r>
    </w:p>
  </w:footnote>
  <w:footnote w:type="continuationSeparator" w:id="0">
    <w:p w14:paraId="3348F0FB" w14:textId="77777777" w:rsidR="00D43082" w:rsidRDefault="00D43082" w:rsidP="00D43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NzAxNTO0NLA0szBS0lEKTi0uzszPAykwrAUA0xBa4ywAAAA="/>
  </w:docVars>
  <w:rsids>
    <w:rsidRoot w:val="0058651B"/>
    <w:rsid w:val="00032392"/>
    <w:rsid w:val="0005720B"/>
    <w:rsid w:val="00073768"/>
    <w:rsid w:val="000C647B"/>
    <w:rsid w:val="000E249E"/>
    <w:rsid w:val="000E3E47"/>
    <w:rsid w:val="00104104"/>
    <w:rsid w:val="00141CB7"/>
    <w:rsid w:val="001A1BC5"/>
    <w:rsid w:val="001E0FFD"/>
    <w:rsid w:val="00242391"/>
    <w:rsid w:val="00270432"/>
    <w:rsid w:val="002B7A1B"/>
    <w:rsid w:val="002F1034"/>
    <w:rsid w:val="003013AA"/>
    <w:rsid w:val="003119B6"/>
    <w:rsid w:val="00335978"/>
    <w:rsid w:val="003712E3"/>
    <w:rsid w:val="003B368A"/>
    <w:rsid w:val="00422AEA"/>
    <w:rsid w:val="0042356A"/>
    <w:rsid w:val="004C1610"/>
    <w:rsid w:val="0057605C"/>
    <w:rsid w:val="0058651B"/>
    <w:rsid w:val="00725E7A"/>
    <w:rsid w:val="00771D00"/>
    <w:rsid w:val="007C0209"/>
    <w:rsid w:val="007C0CDA"/>
    <w:rsid w:val="007E3455"/>
    <w:rsid w:val="00852273"/>
    <w:rsid w:val="0086688D"/>
    <w:rsid w:val="0093106B"/>
    <w:rsid w:val="00A07459"/>
    <w:rsid w:val="00A23B1A"/>
    <w:rsid w:val="00A31DFE"/>
    <w:rsid w:val="00A44011"/>
    <w:rsid w:val="00A63DAE"/>
    <w:rsid w:val="00A848E0"/>
    <w:rsid w:val="00B25E62"/>
    <w:rsid w:val="00B54743"/>
    <w:rsid w:val="00BA0B4F"/>
    <w:rsid w:val="00BA3DD7"/>
    <w:rsid w:val="00C16C13"/>
    <w:rsid w:val="00C36F79"/>
    <w:rsid w:val="00C809BC"/>
    <w:rsid w:val="00C835A4"/>
    <w:rsid w:val="00CD52A1"/>
    <w:rsid w:val="00CF0BBE"/>
    <w:rsid w:val="00D43082"/>
    <w:rsid w:val="00D5782E"/>
    <w:rsid w:val="00E52551"/>
    <w:rsid w:val="00E607A2"/>
    <w:rsid w:val="00E66E15"/>
    <w:rsid w:val="00EC30EC"/>
    <w:rsid w:val="00FC741C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9037E"/>
  <w15:chartTrackingRefBased/>
  <w15:docId w15:val="{DEF26513-817B-4301-9BC2-25084D40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86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D4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43082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D4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4308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79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gna Ingvaldsen</dc:creator>
  <cp:keywords/>
  <dc:description/>
  <cp:lastModifiedBy>Sigrid Hegna Ingvaldsen</cp:lastModifiedBy>
  <cp:revision>3</cp:revision>
  <dcterms:created xsi:type="dcterms:W3CDTF">2023-06-16T07:45:00Z</dcterms:created>
  <dcterms:modified xsi:type="dcterms:W3CDTF">2023-06-16T07:45:00Z</dcterms:modified>
</cp:coreProperties>
</file>